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C8D83" w14:textId="42C2502D" w:rsidR="00B10617" w:rsidRPr="00EE4DBE" w:rsidRDefault="00B10617" w:rsidP="00B10617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2 </w:t>
      </w:r>
      <w:r w:rsidRPr="00EE4DBE">
        <w:rPr>
          <w:rFonts w:ascii="Calibri" w:hAnsi="Calibri" w:cs="Calibri"/>
          <w:b/>
          <w:bCs/>
        </w:rPr>
        <w:t>Appendix</w:t>
      </w:r>
      <w:r>
        <w:rPr>
          <w:rFonts w:ascii="Calibri" w:hAnsi="Calibri" w:cs="Calibri"/>
          <w:b/>
          <w:bCs/>
        </w:rPr>
        <w:t xml:space="preserve">. </w:t>
      </w:r>
      <w:r w:rsidRPr="00EE4DBE">
        <w:rPr>
          <w:rFonts w:ascii="Calibri" w:eastAsia="Times New Roman" w:hAnsi="Calibri" w:cs="Calibri"/>
          <w:lang w:val="en-CA"/>
        </w:rPr>
        <w:t>Inspection and imputation of missing values</w:t>
      </w:r>
    </w:p>
    <w:p w14:paraId="6FFDCAAE" w14:textId="77777777" w:rsidR="00B10617" w:rsidRPr="00EE4DBE" w:rsidRDefault="00B10617" w:rsidP="00B10617">
      <w:pPr>
        <w:spacing w:line="276" w:lineRule="auto"/>
        <w:rPr>
          <w:rFonts w:ascii="Calibri" w:hAnsi="Calibri" w:cs="Calibri"/>
        </w:rPr>
      </w:pPr>
    </w:p>
    <w:p w14:paraId="76556B38" w14:textId="0895C49D" w:rsidR="00B10617" w:rsidRPr="00EE4DBE" w:rsidRDefault="00B10617" w:rsidP="00B10617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Using the R package “</w:t>
      </w:r>
      <w:proofErr w:type="spellStart"/>
      <w:r>
        <w:rPr>
          <w:rFonts w:ascii="Calibri" w:hAnsi="Calibri" w:cs="Calibri"/>
        </w:rPr>
        <w:t>naniar</w:t>
      </w:r>
      <w:proofErr w:type="spellEnd"/>
      <w:r>
        <w:rPr>
          <w:rFonts w:ascii="Calibri" w:hAnsi="Calibri" w:cs="Calibri"/>
        </w:rPr>
        <w:t>”</w:t>
      </w:r>
      <w:r w:rsidRPr="00EE4DBE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we found that 22.9% of participants had some degree of missing data which amounted to 0.8% of total data being absent from the dataset</w:t>
      </w:r>
      <w:r w:rsidRPr="00EE4DBE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Furthermore, o</w:t>
      </w:r>
      <w:r w:rsidRPr="00EE4DBE">
        <w:rPr>
          <w:rFonts w:ascii="Calibri" w:hAnsi="Calibri" w:cs="Calibri"/>
        </w:rPr>
        <w:t xml:space="preserve">ut of the 51 </w:t>
      </w:r>
      <w:r>
        <w:rPr>
          <w:rFonts w:ascii="Calibri" w:hAnsi="Calibri" w:cs="Calibri"/>
        </w:rPr>
        <w:t>person</w:t>
      </w:r>
      <w:r w:rsidRPr="00EE4DBE">
        <w:rPr>
          <w:rFonts w:ascii="Calibri" w:hAnsi="Calibri" w:cs="Calibri"/>
        </w:rPr>
        <w:t>-level characteristics, 22 or 43.1% of these variables had missing responses, where two variables</w:t>
      </w:r>
      <w:r>
        <w:rPr>
          <w:rFonts w:ascii="Calibri" w:hAnsi="Calibri" w:cs="Calibri"/>
        </w:rPr>
        <w:t xml:space="preserve">, including the </w:t>
      </w:r>
      <w:r w:rsidRPr="00EE4DBE">
        <w:rPr>
          <w:rFonts w:ascii="Calibri" w:hAnsi="Calibri" w:cs="Calibri"/>
        </w:rPr>
        <w:t>preferred nicotine strength used in vaping (</w:t>
      </w:r>
      <w:proofErr w:type="spellStart"/>
      <w:r w:rsidRPr="00EE4DBE">
        <w:rPr>
          <w:rFonts w:ascii="Calibri" w:hAnsi="Calibri" w:cs="Calibri"/>
        </w:rPr>
        <w:t>nic</w:t>
      </w:r>
      <w:proofErr w:type="spellEnd"/>
      <w:r w:rsidRPr="00EE4DBE">
        <w:rPr>
          <w:rFonts w:ascii="Calibri" w:hAnsi="Calibri" w:cs="Calibri"/>
        </w:rPr>
        <w:t>) and level of motivation to quit smoking (mot) contained missing values that exceeded 5%. The remaining variables had missingness&lt;2%</w:t>
      </w:r>
      <w:r>
        <w:rPr>
          <w:rFonts w:ascii="Calibri" w:hAnsi="Calibri" w:cs="Calibri"/>
        </w:rPr>
        <w:t xml:space="preserve">. </w:t>
      </w:r>
      <w:r w:rsidRPr="00EE4DBE">
        <w:rPr>
          <w:rFonts w:ascii="Calibri" w:hAnsi="Calibri" w:cs="Calibri"/>
        </w:rPr>
        <w:t xml:space="preserve">In order to apply the multiple imputation by chained equation (mice) algorithm, we first verified the assumption of “missing at random” by </w:t>
      </w:r>
      <w:r>
        <w:rPr>
          <w:rFonts w:ascii="Calibri" w:hAnsi="Calibri" w:cs="Calibri"/>
        </w:rPr>
        <w:t xml:space="preserve">visually inspecting </w:t>
      </w:r>
      <w:r w:rsidRPr="00EE4DBE">
        <w:rPr>
          <w:rFonts w:ascii="Calibri" w:hAnsi="Calibri" w:cs="Calibri"/>
        </w:rPr>
        <w:t xml:space="preserve">the distribution of missing values </w:t>
      </w:r>
      <w:r>
        <w:rPr>
          <w:rFonts w:ascii="Calibri" w:hAnsi="Calibri" w:cs="Calibri"/>
        </w:rPr>
        <w:t>in the figure on</w:t>
      </w:r>
      <w:r w:rsidRPr="00EE4DBE">
        <w:rPr>
          <w:rFonts w:ascii="Calibri" w:hAnsi="Calibri" w:cs="Calibri"/>
        </w:rPr>
        <w:t xml:space="preserve"> the next page. This assumption was deemed to be plausible. </w:t>
      </w:r>
    </w:p>
    <w:p w14:paraId="45FF46D8" w14:textId="77777777" w:rsidR="00B10617" w:rsidRPr="00EE4DBE" w:rsidRDefault="00B10617" w:rsidP="00B10617">
      <w:pPr>
        <w:spacing w:line="276" w:lineRule="auto"/>
        <w:rPr>
          <w:rFonts w:ascii="Calibri" w:hAnsi="Calibri" w:cs="Calibri"/>
        </w:rPr>
      </w:pPr>
    </w:p>
    <w:p w14:paraId="47039F14" w14:textId="77777777" w:rsidR="00B10617" w:rsidRDefault="00B10617" w:rsidP="00B10617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 xml:space="preserve">Since all 51 </w:t>
      </w:r>
      <w:r>
        <w:rPr>
          <w:rFonts w:ascii="Calibri" w:hAnsi="Calibri" w:cs="Calibri"/>
        </w:rPr>
        <w:t>person</w:t>
      </w:r>
      <w:r w:rsidRPr="00EE4DBE">
        <w:rPr>
          <w:rFonts w:ascii="Calibri" w:hAnsi="Calibri" w:cs="Calibri"/>
        </w:rPr>
        <w:t xml:space="preserve">-level characteristics were categorical, we applied the Linear Discriminant Analysis (LDA) </w:t>
      </w:r>
      <w:r>
        <w:rPr>
          <w:rFonts w:ascii="Calibri" w:hAnsi="Calibri" w:cs="Calibri"/>
        </w:rPr>
        <w:t>method</w:t>
      </w:r>
      <w:r w:rsidRPr="00EE4DBE">
        <w:rPr>
          <w:rFonts w:ascii="Calibri" w:hAnsi="Calibri" w:cs="Calibri"/>
        </w:rPr>
        <w:t xml:space="preserve"> to generate predicted values for imputation. For each variable, we used all the remaining variables as predictors except for four variables, including the two variables with missing values</w:t>
      </w:r>
      <w:r>
        <w:rPr>
          <w:rFonts w:ascii="Calibri" w:hAnsi="Calibri" w:cs="Calibri"/>
        </w:rPr>
        <w:t xml:space="preserve">&gt;5% </w:t>
      </w:r>
      <w:r w:rsidRPr="00EE4DBE">
        <w:rPr>
          <w:rFonts w:ascii="Calibri" w:hAnsi="Calibri" w:cs="Calibri"/>
        </w:rPr>
        <w:t>(nicotine strength and motivation to quit); the VES; and the outcome variable (</w:t>
      </w:r>
      <w:r>
        <w:rPr>
          <w:rFonts w:ascii="Calibri" w:hAnsi="Calibri" w:cs="Calibri"/>
        </w:rPr>
        <w:t xml:space="preserve">status of perceived success in </w:t>
      </w:r>
      <w:r w:rsidRPr="00EE4DBE">
        <w:rPr>
          <w:rFonts w:ascii="Calibri" w:hAnsi="Calibri" w:cs="Calibri"/>
        </w:rPr>
        <w:t xml:space="preserve">smoking cessation by the use of e-cigarettes). Five imputed copies were </w:t>
      </w:r>
      <w:r>
        <w:rPr>
          <w:rFonts w:ascii="Calibri" w:hAnsi="Calibri" w:cs="Calibri"/>
        </w:rPr>
        <w:t xml:space="preserve">independently </w:t>
      </w:r>
      <w:r w:rsidRPr="00EE4DBE">
        <w:rPr>
          <w:rFonts w:ascii="Calibri" w:hAnsi="Calibri" w:cs="Calibri"/>
        </w:rPr>
        <w:t xml:space="preserve">generated. We used the first </w:t>
      </w:r>
      <w:r>
        <w:rPr>
          <w:rFonts w:ascii="Calibri" w:hAnsi="Calibri" w:cs="Calibri"/>
        </w:rPr>
        <w:t>copy</w:t>
      </w:r>
      <w:r w:rsidRPr="00EE4DBE">
        <w:rPr>
          <w:rFonts w:ascii="Calibri" w:hAnsi="Calibri" w:cs="Calibri"/>
        </w:rPr>
        <w:t xml:space="preserve"> in primary analysis and the remaining four in sensitivity analys</w:t>
      </w:r>
      <w:r>
        <w:rPr>
          <w:rFonts w:ascii="Calibri" w:hAnsi="Calibri" w:cs="Calibri"/>
        </w:rPr>
        <w:t>i</w:t>
      </w:r>
      <w:r w:rsidRPr="00EE4DBE">
        <w:rPr>
          <w:rFonts w:ascii="Calibri" w:hAnsi="Calibri" w:cs="Calibri"/>
        </w:rPr>
        <w:t xml:space="preserve">s. </w:t>
      </w:r>
    </w:p>
    <w:p w14:paraId="578BBD44" w14:textId="77777777" w:rsidR="00B10617" w:rsidRDefault="00B10617" w:rsidP="00B10617">
      <w:pPr>
        <w:spacing w:line="276" w:lineRule="auto"/>
        <w:rPr>
          <w:rFonts w:ascii="Calibri" w:hAnsi="Calibri" w:cs="Calibri"/>
        </w:rPr>
      </w:pPr>
    </w:p>
    <w:p w14:paraId="785EDC2C" w14:textId="70FA90A3" w:rsidR="00B10617" w:rsidRPr="00EE4DBE" w:rsidRDefault="00B10617" w:rsidP="00B10617">
      <w:pPr>
        <w:spacing w:line="276" w:lineRule="auto"/>
        <w:rPr>
          <w:rFonts w:ascii="Calibri" w:hAnsi="Calibri" w:cs="Calibri"/>
        </w:rPr>
        <w:sectPr w:rsidR="00B10617" w:rsidRPr="00EE4DBE" w:rsidSect="007E1675">
          <w:pgSz w:w="12240" w:h="15840"/>
          <w:pgMar w:top="1440" w:right="1440" w:bottom="1440" w:left="1440" w:header="708" w:footer="708" w:gutter="0"/>
          <w:cols w:space="708"/>
          <w:docGrid w:linePitch="400"/>
        </w:sectPr>
      </w:pPr>
    </w:p>
    <w:p w14:paraId="6A3178A5" w14:textId="77777777" w:rsidR="00B10617" w:rsidRPr="00EE4DBE" w:rsidRDefault="00B10617" w:rsidP="00B10617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lastRenderedPageBreak/>
        <w:t>Visual inspection of missing values in the data</w:t>
      </w:r>
      <w:r>
        <w:rPr>
          <w:rFonts w:ascii="Calibri" w:hAnsi="Calibri" w:cs="Calibri"/>
        </w:rPr>
        <w:t>set (column=variable, row=observation)</w:t>
      </w:r>
    </w:p>
    <w:p w14:paraId="45490799" w14:textId="74A470C1" w:rsidR="00020640" w:rsidRPr="007E24E4" w:rsidRDefault="00B10617" w:rsidP="007E24E4">
      <w:pPr>
        <w:spacing w:line="276" w:lineRule="auto"/>
        <w:jc w:val="center"/>
        <w:rPr>
          <w:rFonts w:ascii="Calibri" w:hAnsi="Calibri" w:cs="Calibri"/>
        </w:rPr>
      </w:pPr>
      <w:r w:rsidRPr="00EE4DBE">
        <w:rPr>
          <w:rFonts w:ascii="Calibri" w:hAnsi="Calibri" w:cs="Calibri"/>
          <w:noProof/>
        </w:rPr>
        <w:drawing>
          <wp:inline distT="0" distB="0" distL="0" distR="0" wp14:anchorId="7EC3F344" wp14:editId="515F8FA6">
            <wp:extent cx="7768694" cy="5596759"/>
            <wp:effectExtent l="0" t="0" r="3810" b="4445"/>
            <wp:docPr id="6" name="Picture 6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0-04-05 at 14.40.40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0"/>
                    <a:stretch/>
                  </pic:blipFill>
                  <pic:spPr bwMode="auto">
                    <a:xfrm>
                      <a:off x="0" y="0"/>
                      <a:ext cx="7821236" cy="5634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20640" w:rsidRPr="007E24E4" w:rsidSect="00B10617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617"/>
    <w:rsid w:val="000025AC"/>
    <w:rsid w:val="000218BF"/>
    <w:rsid w:val="00043A9A"/>
    <w:rsid w:val="00081365"/>
    <w:rsid w:val="000838AC"/>
    <w:rsid w:val="000A2E78"/>
    <w:rsid w:val="000B044A"/>
    <w:rsid w:val="000C2531"/>
    <w:rsid w:val="000C601F"/>
    <w:rsid w:val="000D6DCF"/>
    <w:rsid w:val="000E236E"/>
    <w:rsid w:val="000F08E7"/>
    <w:rsid w:val="000F3B7B"/>
    <w:rsid w:val="00102BD7"/>
    <w:rsid w:val="00120F22"/>
    <w:rsid w:val="00123602"/>
    <w:rsid w:val="00141B30"/>
    <w:rsid w:val="0016620E"/>
    <w:rsid w:val="00192EB4"/>
    <w:rsid w:val="001C2220"/>
    <w:rsid w:val="001C26C0"/>
    <w:rsid w:val="001C5E40"/>
    <w:rsid w:val="001D6920"/>
    <w:rsid w:val="001F2437"/>
    <w:rsid w:val="001F622C"/>
    <w:rsid w:val="00231889"/>
    <w:rsid w:val="00236133"/>
    <w:rsid w:val="00243E17"/>
    <w:rsid w:val="00247EB3"/>
    <w:rsid w:val="00253DA4"/>
    <w:rsid w:val="00283228"/>
    <w:rsid w:val="00286F20"/>
    <w:rsid w:val="002A2EA8"/>
    <w:rsid w:val="002A70F8"/>
    <w:rsid w:val="002B08F2"/>
    <w:rsid w:val="002D30E0"/>
    <w:rsid w:val="002F251F"/>
    <w:rsid w:val="003115F9"/>
    <w:rsid w:val="00333DCA"/>
    <w:rsid w:val="00347835"/>
    <w:rsid w:val="003542F2"/>
    <w:rsid w:val="0036558E"/>
    <w:rsid w:val="00374678"/>
    <w:rsid w:val="003A28B3"/>
    <w:rsid w:val="003A442D"/>
    <w:rsid w:val="003C2218"/>
    <w:rsid w:val="003C4310"/>
    <w:rsid w:val="003D0F56"/>
    <w:rsid w:val="003D4FBD"/>
    <w:rsid w:val="003D6485"/>
    <w:rsid w:val="003F0DF8"/>
    <w:rsid w:val="004127AC"/>
    <w:rsid w:val="00420903"/>
    <w:rsid w:val="0042518D"/>
    <w:rsid w:val="004303CE"/>
    <w:rsid w:val="00435171"/>
    <w:rsid w:val="0044110E"/>
    <w:rsid w:val="004463F2"/>
    <w:rsid w:val="004470BF"/>
    <w:rsid w:val="00450B74"/>
    <w:rsid w:val="00464BEB"/>
    <w:rsid w:val="00466159"/>
    <w:rsid w:val="004662AA"/>
    <w:rsid w:val="00467215"/>
    <w:rsid w:val="0047727E"/>
    <w:rsid w:val="004B21AB"/>
    <w:rsid w:val="004B44CB"/>
    <w:rsid w:val="004E026E"/>
    <w:rsid w:val="0050148E"/>
    <w:rsid w:val="00507898"/>
    <w:rsid w:val="00527638"/>
    <w:rsid w:val="00534515"/>
    <w:rsid w:val="00536B9B"/>
    <w:rsid w:val="0054611B"/>
    <w:rsid w:val="0055539C"/>
    <w:rsid w:val="00557157"/>
    <w:rsid w:val="00562E11"/>
    <w:rsid w:val="00565C9F"/>
    <w:rsid w:val="00573CF8"/>
    <w:rsid w:val="005B492B"/>
    <w:rsid w:val="005D123C"/>
    <w:rsid w:val="005E0A7E"/>
    <w:rsid w:val="005E1F97"/>
    <w:rsid w:val="005F3E1F"/>
    <w:rsid w:val="005F3E42"/>
    <w:rsid w:val="00600A97"/>
    <w:rsid w:val="00617776"/>
    <w:rsid w:val="00632E10"/>
    <w:rsid w:val="00633E4A"/>
    <w:rsid w:val="00636CAB"/>
    <w:rsid w:val="0065425C"/>
    <w:rsid w:val="00675E5B"/>
    <w:rsid w:val="00677428"/>
    <w:rsid w:val="00686F4E"/>
    <w:rsid w:val="006969F3"/>
    <w:rsid w:val="006A0592"/>
    <w:rsid w:val="006A4BEA"/>
    <w:rsid w:val="006A7737"/>
    <w:rsid w:val="006B76DF"/>
    <w:rsid w:val="006C40FC"/>
    <w:rsid w:val="006D2714"/>
    <w:rsid w:val="006E2101"/>
    <w:rsid w:val="006F57A7"/>
    <w:rsid w:val="007021F6"/>
    <w:rsid w:val="00740214"/>
    <w:rsid w:val="00767EB1"/>
    <w:rsid w:val="00770064"/>
    <w:rsid w:val="007742C1"/>
    <w:rsid w:val="00775FB9"/>
    <w:rsid w:val="00782151"/>
    <w:rsid w:val="00790B31"/>
    <w:rsid w:val="007945E9"/>
    <w:rsid w:val="007D3326"/>
    <w:rsid w:val="007D3E9A"/>
    <w:rsid w:val="007E1675"/>
    <w:rsid w:val="007E24E4"/>
    <w:rsid w:val="007E377E"/>
    <w:rsid w:val="007F2D08"/>
    <w:rsid w:val="00807366"/>
    <w:rsid w:val="0082750E"/>
    <w:rsid w:val="008343AB"/>
    <w:rsid w:val="0084202B"/>
    <w:rsid w:val="0085359D"/>
    <w:rsid w:val="00854E3D"/>
    <w:rsid w:val="00864F74"/>
    <w:rsid w:val="0088672E"/>
    <w:rsid w:val="00894B45"/>
    <w:rsid w:val="008B0FBE"/>
    <w:rsid w:val="008B1808"/>
    <w:rsid w:val="008D1E3C"/>
    <w:rsid w:val="008D576F"/>
    <w:rsid w:val="0090080A"/>
    <w:rsid w:val="00925431"/>
    <w:rsid w:val="00927677"/>
    <w:rsid w:val="00953837"/>
    <w:rsid w:val="00960983"/>
    <w:rsid w:val="0096312B"/>
    <w:rsid w:val="00966EF0"/>
    <w:rsid w:val="009745A5"/>
    <w:rsid w:val="00986E1A"/>
    <w:rsid w:val="0099082F"/>
    <w:rsid w:val="009947D3"/>
    <w:rsid w:val="009B1046"/>
    <w:rsid w:val="009C51C4"/>
    <w:rsid w:val="009C5DE5"/>
    <w:rsid w:val="009D78F3"/>
    <w:rsid w:val="009E5487"/>
    <w:rsid w:val="009E7DF7"/>
    <w:rsid w:val="009F68B3"/>
    <w:rsid w:val="009F7DB5"/>
    <w:rsid w:val="00A00015"/>
    <w:rsid w:val="00A0170F"/>
    <w:rsid w:val="00A03B71"/>
    <w:rsid w:val="00A26214"/>
    <w:rsid w:val="00A5239F"/>
    <w:rsid w:val="00A92659"/>
    <w:rsid w:val="00A95D58"/>
    <w:rsid w:val="00AD2814"/>
    <w:rsid w:val="00AD602B"/>
    <w:rsid w:val="00AF07B4"/>
    <w:rsid w:val="00AF3E44"/>
    <w:rsid w:val="00B02E63"/>
    <w:rsid w:val="00B10617"/>
    <w:rsid w:val="00B13DB3"/>
    <w:rsid w:val="00B226D5"/>
    <w:rsid w:val="00B74DFD"/>
    <w:rsid w:val="00B80772"/>
    <w:rsid w:val="00B955C8"/>
    <w:rsid w:val="00BA5E85"/>
    <w:rsid w:val="00BB3775"/>
    <w:rsid w:val="00BF11D0"/>
    <w:rsid w:val="00C17B5F"/>
    <w:rsid w:val="00CA16D7"/>
    <w:rsid w:val="00CA4BA3"/>
    <w:rsid w:val="00CA6F9D"/>
    <w:rsid w:val="00CB23E6"/>
    <w:rsid w:val="00CB4158"/>
    <w:rsid w:val="00CB445D"/>
    <w:rsid w:val="00CD4C41"/>
    <w:rsid w:val="00CF4B0F"/>
    <w:rsid w:val="00D069E9"/>
    <w:rsid w:val="00D34318"/>
    <w:rsid w:val="00D46E49"/>
    <w:rsid w:val="00D6000F"/>
    <w:rsid w:val="00D605DF"/>
    <w:rsid w:val="00D83A1E"/>
    <w:rsid w:val="00D85D8E"/>
    <w:rsid w:val="00D91C04"/>
    <w:rsid w:val="00D92421"/>
    <w:rsid w:val="00D951D4"/>
    <w:rsid w:val="00D97F30"/>
    <w:rsid w:val="00DA3169"/>
    <w:rsid w:val="00DD1CD7"/>
    <w:rsid w:val="00DD1DB0"/>
    <w:rsid w:val="00DE1B65"/>
    <w:rsid w:val="00DF2A44"/>
    <w:rsid w:val="00DF5E4B"/>
    <w:rsid w:val="00E0228E"/>
    <w:rsid w:val="00E06AE5"/>
    <w:rsid w:val="00E27BA3"/>
    <w:rsid w:val="00E410EE"/>
    <w:rsid w:val="00E45D93"/>
    <w:rsid w:val="00E50DC9"/>
    <w:rsid w:val="00E607A1"/>
    <w:rsid w:val="00E63187"/>
    <w:rsid w:val="00E66532"/>
    <w:rsid w:val="00E86870"/>
    <w:rsid w:val="00EA4095"/>
    <w:rsid w:val="00EA4BE3"/>
    <w:rsid w:val="00EA7BF4"/>
    <w:rsid w:val="00EE3FE4"/>
    <w:rsid w:val="00EF6BD7"/>
    <w:rsid w:val="00F20C51"/>
    <w:rsid w:val="00F30738"/>
    <w:rsid w:val="00F579F7"/>
    <w:rsid w:val="00F92A35"/>
    <w:rsid w:val="00F95AB1"/>
    <w:rsid w:val="00FB3071"/>
    <w:rsid w:val="00FB5803"/>
    <w:rsid w:val="00FB6337"/>
    <w:rsid w:val="00FC6887"/>
    <w:rsid w:val="00FE2905"/>
    <w:rsid w:val="00FF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0AAD5"/>
  <w14:defaultImageDpi w14:val="32767"/>
  <w15:chartTrackingRefBased/>
  <w15:docId w15:val="{3239246F-A641-D843-BF7C-413EA7A24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0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5</Characters>
  <Application>Microsoft Office Word</Application>
  <DocSecurity>0</DocSecurity>
  <Lines>10</Lines>
  <Paragraphs>3</Paragraphs>
  <ScaleCrop>false</ScaleCrop>
  <Company>Institute of Health Policy, Management and Evaluati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u</dc:creator>
  <cp:keywords/>
  <dc:description/>
  <cp:lastModifiedBy>Rui Fu</cp:lastModifiedBy>
  <cp:revision>2</cp:revision>
  <dcterms:created xsi:type="dcterms:W3CDTF">2021-04-29T16:07:00Z</dcterms:created>
  <dcterms:modified xsi:type="dcterms:W3CDTF">2021-11-07T21:56:00Z</dcterms:modified>
</cp:coreProperties>
</file>